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9CFFAE" w14:textId="06B85E72" w:rsidR="006B4084" w:rsidRPr="001D41C7" w:rsidRDefault="009B77A8" w:rsidP="00ED0170">
      <w:pPr>
        <w:adjustRightInd w:val="0"/>
        <w:spacing w:line="480" w:lineRule="auto"/>
        <w:jc w:val="left"/>
        <w:rPr>
          <w:rFonts w:ascii="Arial" w:eastAsia="SimSun" w:hAnsi="Arial" w:cs="Arial"/>
          <w:sz w:val="24"/>
          <w:szCs w:val="24"/>
        </w:rPr>
      </w:pPr>
      <w:bookmarkStart w:id="0" w:name="_GoBack"/>
      <w:bookmarkEnd w:id="0"/>
      <w:r w:rsidRPr="009B77A8">
        <w:rPr>
          <w:rFonts w:ascii="Arial" w:eastAsia="SimSun" w:hAnsi="Arial" w:cs="Arial"/>
          <w:sz w:val="24"/>
          <w:szCs w:val="24"/>
        </w:rPr>
        <w:t xml:space="preserve">Supplemental </w:t>
      </w:r>
      <w:r w:rsidR="006B4084" w:rsidRPr="001D41C7">
        <w:rPr>
          <w:rFonts w:ascii="Arial" w:eastAsia="SimSun" w:hAnsi="Arial" w:cs="Arial"/>
          <w:sz w:val="24"/>
          <w:szCs w:val="24"/>
        </w:rPr>
        <w:t>Table 1 Baseline demographic and clinical characteristics of e</w:t>
      </w:r>
      <w:r w:rsidR="00ED0170" w:rsidRPr="001D41C7">
        <w:rPr>
          <w:rFonts w:ascii="Arial" w:eastAsia="SimSun" w:hAnsi="Arial" w:cs="Arial"/>
          <w:sz w:val="24"/>
          <w:szCs w:val="24"/>
        </w:rPr>
        <w:t xml:space="preserve">nrolled patients with HBV-ACLF </w:t>
      </w:r>
      <w:r w:rsidR="006B4084" w:rsidRPr="001D41C7">
        <w:rPr>
          <w:rFonts w:ascii="Arial" w:eastAsia="SimSun" w:hAnsi="Arial" w:cs="Arial"/>
          <w:sz w:val="24"/>
          <w:szCs w:val="24"/>
        </w:rPr>
        <w:t>(n=97)</w:t>
      </w:r>
      <w:r w:rsidR="00ED0170" w:rsidRPr="001D41C7">
        <w:rPr>
          <w:rFonts w:ascii="Arial" w:eastAsia="SimSun" w:hAnsi="Arial" w:cs="Arial"/>
          <w:sz w:val="24"/>
          <w:szCs w:val="24"/>
        </w:rPr>
        <w:t>.</w:t>
      </w:r>
    </w:p>
    <w:tbl>
      <w:tblPr>
        <w:tblW w:w="4994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67"/>
        <w:gridCol w:w="5017"/>
      </w:tblGrid>
      <w:tr w:rsidR="006B4084" w:rsidRPr="00E14C21" w14:paraId="6BF7D031" w14:textId="77777777" w:rsidTr="00F53DE8">
        <w:trPr>
          <w:trHeight w:val="725"/>
          <w:jc w:val="center"/>
        </w:trPr>
        <w:tc>
          <w:tcPr>
            <w:tcW w:w="204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C0973E0" w14:textId="77777777" w:rsidR="006B4084" w:rsidRPr="00E14C21" w:rsidRDefault="006B4084" w:rsidP="00ED0170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E14C21">
              <w:rPr>
                <w:rFonts w:ascii="Arial" w:eastAsia="SimSun" w:hAnsi="Arial" w:cs="Arial"/>
                <w:bCs/>
                <w:sz w:val="24"/>
                <w:szCs w:val="24"/>
              </w:rPr>
              <w:t>Variables</w:t>
            </w:r>
          </w:p>
        </w:tc>
        <w:tc>
          <w:tcPr>
            <w:tcW w:w="295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1AF4505" w14:textId="77777777" w:rsidR="006B4084" w:rsidRPr="00E14C21" w:rsidRDefault="006B4084" w:rsidP="00ED0170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E14C21">
              <w:rPr>
                <w:rFonts w:ascii="Arial" w:eastAsia="SimSun" w:hAnsi="Arial" w:cs="Arial"/>
                <w:bCs/>
                <w:sz w:val="24"/>
                <w:szCs w:val="24"/>
              </w:rPr>
              <w:t>HBV-ACLF (n=97)</w:t>
            </w:r>
          </w:p>
        </w:tc>
      </w:tr>
      <w:tr w:rsidR="006B4084" w:rsidRPr="00E14C21" w14:paraId="6C2AA656" w14:textId="77777777" w:rsidTr="00F53DE8">
        <w:trPr>
          <w:trHeight w:val="415"/>
          <w:jc w:val="center"/>
        </w:trPr>
        <w:tc>
          <w:tcPr>
            <w:tcW w:w="204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CFADFEA" w14:textId="77777777" w:rsidR="006B4084" w:rsidRPr="00E14C21" w:rsidRDefault="006B4084" w:rsidP="00ED0170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E14C21">
              <w:rPr>
                <w:rFonts w:ascii="Arial" w:eastAsia="SimSun" w:hAnsi="Arial" w:cs="Arial"/>
                <w:bCs/>
                <w:sz w:val="24"/>
                <w:szCs w:val="24"/>
              </w:rPr>
              <w:t>Age (years)</w:t>
            </w:r>
          </w:p>
        </w:tc>
        <w:tc>
          <w:tcPr>
            <w:tcW w:w="295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F6CCE13" w14:textId="77777777" w:rsidR="006B4084" w:rsidRPr="00E14C21" w:rsidRDefault="006B4084" w:rsidP="00ED0170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E14C21">
              <w:rPr>
                <w:rFonts w:ascii="Arial" w:eastAsia="SimSun" w:hAnsi="Arial" w:cs="Arial"/>
                <w:sz w:val="24"/>
                <w:szCs w:val="24"/>
              </w:rPr>
              <w:t>40±11</w:t>
            </w:r>
          </w:p>
        </w:tc>
      </w:tr>
      <w:tr w:rsidR="006B4084" w:rsidRPr="00E14C21" w14:paraId="6132F746" w14:textId="77777777" w:rsidTr="00F53DE8">
        <w:trPr>
          <w:trHeight w:val="509"/>
          <w:jc w:val="center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B3C1F9D" w14:textId="77777777" w:rsidR="006B4084" w:rsidRPr="00E14C21" w:rsidRDefault="006B4084" w:rsidP="00ED0170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E14C21">
              <w:rPr>
                <w:rFonts w:ascii="Arial" w:eastAsia="SimSun" w:hAnsi="Arial" w:cs="Arial"/>
                <w:bCs/>
                <w:sz w:val="24"/>
                <w:szCs w:val="24"/>
              </w:rPr>
              <w:t>Male, n (%)</w:t>
            </w:r>
          </w:p>
        </w:tc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C9592F2" w14:textId="77777777" w:rsidR="006B4084" w:rsidRPr="00E14C21" w:rsidRDefault="006B4084" w:rsidP="00ED0170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E14C21">
              <w:rPr>
                <w:rFonts w:ascii="Arial" w:eastAsia="SimSun" w:hAnsi="Arial" w:cs="Arial"/>
                <w:sz w:val="24"/>
                <w:szCs w:val="24"/>
              </w:rPr>
              <w:t>68 (70.10%)</w:t>
            </w:r>
          </w:p>
        </w:tc>
      </w:tr>
      <w:tr w:rsidR="006B4084" w:rsidRPr="00E14C21" w14:paraId="2D701755" w14:textId="77777777" w:rsidTr="00F53DE8">
        <w:trPr>
          <w:trHeight w:val="528"/>
          <w:jc w:val="center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B451C75" w14:textId="77777777" w:rsidR="006B4084" w:rsidRPr="00E14C21" w:rsidRDefault="006B4084" w:rsidP="00ED0170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E14C21">
              <w:rPr>
                <w:rFonts w:ascii="Arial" w:eastAsia="SimSun" w:hAnsi="Arial" w:cs="Arial"/>
                <w:bCs/>
                <w:sz w:val="24"/>
                <w:szCs w:val="24"/>
              </w:rPr>
              <w:t>HBV-DNA (IU/mL)</w:t>
            </w:r>
          </w:p>
        </w:tc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2561A127" w14:textId="77777777" w:rsidR="006B4084" w:rsidRPr="00E14C21" w:rsidRDefault="006B4084" w:rsidP="00ED0170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</w:p>
        </w:tc>
      </w:tr>
      <w:tr w:rsidR="006B4084" w:rsidRPr="00E14C21" w14:paraId="228AB691" w14:textId="77777777" w:rsidTr="00F53DE8">
        <w:trPr>
          <w:trHeight w:val="415"/>
          <w:jc w:val="center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403BDA44" w14:textId="77777777" w:rsidR="006B4084" w:rsidRPr="00E14C21" w:rsidRDefault="006B4084" w:rsidP="00ED0170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E14C21">
              <w:rPr>
                <w:rFonts w:ascii="Arial" w:eastAsia="SimSun" w:hAnsi="Arial" w:cs="Arial"/>
                <w:bCs/>
                <w:sz w:val="24"/>
                <w:szCs w:val="24"/>
              </w:rPr>
              <w:t>≤500, n (%)</w:t>
            </w:r>
          </w:p>
        </w:tc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33139FE" w14:textId="77777777" w:rsidR="006B4084" w:rsidRPr="00E14C21" w:rsidRDefault="006B4084" w:rsidP="00ED0170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E14C21">
              <w:rPr>
                <w:rFonts w:ascii="Arial" w:eastAsia="SimSun" w:hAnsi="Arial" w:cs="Arial"/>
                <w:sz w:val="24"/>
                <w:szCs w:val="24"/>
              </w:rPr>
              <w:t>13 (13.40%)</w:t>
            </w:r>
          </w:p>
        </w:tc>
      </w:tr>
      <w:tr w:rsidR="006B4084" w:rsidRPr="00E14C21" w14:paraId="58660EA2" w14:textId="77777777" w:rsidTr="00F53DE8">
        <w:trPr>
          <w:trHeight w:val="415"/>
          <w:jc w:val="center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E8AA4BA" w14:textId="77777777" w:rsidR="006B4084" w:rsidRPr="00E14C21" w:rsidRDefault="006B4084" w:rsidP="00ED0170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E14C21">
              <w:rPr>
                <w:rFonts w:ascii="Arial" w:eastAsia="SimSun" w:hAnsi="Arial" w:cs="Arial"/>
                <w:bCs/>
                <w:sz w:val="24"/>
                <w:szCs w:val="24"/>
              </w:rPr>
              <w:t>500-2×10</w:t>
            </w:r>
            <w:r w:rsidRPr="00E14C21">
              <w:rPr>
                <w:rFonts w:ascii="Arial" w:eastAsia="SimSun" w:hAnsi="Arial" w:cs="Arial"/>
                <w:bCs/>
                <w:sz w:val="24"/>
                <w:szCs w:val="24"/>
                <w:vertAlign w:val="superscript"/>
              </w:rPr>
              <w:t>6</w:t>
            </w:r>
            <w:r w:rsidRPr="00E14C21">
              <w:rPr>
                <w:rFonts w:ascii="Arial" w:eastAsia="SimSun" w:hAnsi="Arial" w:cs="Arial"/>
                <w:bCs/>
                <w:sz w:val="24"/>
                <w:szCs w:val="24"/>
              </w:rPr>
              <w:t>,</w:t>
            </w:r>
            <w:r w:rsidRPr="00E14C21">
              <w:rPr>
                <w:rFonts w:ascii="Arial" w:eastAsia="SimSun" w:hAnsi="Arial" w:cs="Arial"/>
                <w:bCs/>
                <w:sz w:val="24"/>
                <w:szCs w:val="24"/>
                <w:vertAlign w:val="superscript"/>
              </w:rPr>
              <w:t xml:space="preserve"> </w:t>
            </w:r>
            <w:r w:rsidRPr="00E14C21">
              <w:rPr>
                <w:rFonts w:ascii="Arial" w:eastAsia="SimSun" w:hAnsi="Arial" w:cs="Arial"/>
                <w:bCs/>
                <w:sz w:val="24"/>
                <w:szCs w:val="24"/>
              </w:rPr>
              <w:t>n (%)</w:t>
            </w:r>
          </w:p>
        </w:tc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7DE5B6B" w14:textId="77777777" w:rsidR="006B4084" w:rsidRPr="00E14C21" w:rsidRDefault="006B4084" w:rsidP="00ED0170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E14C21">
              <w:rPr>
                <w:rFonts w:ascii="Arial" w:eastAsia="SimSun" w:hAnsi="Arial" w:cs="Arial"/>
                <w:sz w:val="24"/>
                <w:szCs w:val="24"/>
              </w:rPr>
              <w:t>84 (86.60%)</w:t>
            </w:r>
          </w:p>
        </w:tc>
      </w:tr>
      <w:tr w:rsidR="006B4084" w:rsidRPr="00E14C21" w14:paraId="6F14126C" w14:textId="77777777" w:rsidTr="00F53DE8">
        <w:trPr>
          <w:trHeight w:val="415"/>
          <w:jc w:val="center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E4C32DE" w14:textId="77777777" w:rsidR="006B4084" w:rsidRPr="00E14C21" w:rsidRDefault="006B4084" w:rsidP="00ED0170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E14C21">
              <w:rPr>
                <w:rFonts w:ascii="Arial" w:eastAsia="SimSun" w:hAnsi="Arial" w:cs="Arial"/>
                <w:bCs/>
                <w:sz w:val="24"/>
                <w:szCs w:val="24"/>
              </w:rPr>
              <w:t>WBC (10^9/L)</w:t>
            </w:r>
          </w:p>
        </w:tc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2C485C92" w14:textId="77777777" w:rsidR="006B4084" w:rsidRPr="00E14C21" w:rsidRDefault="006B4084" w:rsidP="00ED0170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E14C21">
              <w:rPr>
                <w:rFonts w:ascii="Arial" w:eastAsia="SimSun" w:hAnsi="Arial" w:cs="Arial"/>
                <w:sz w:val="24"/>
                <w:szCs w:val="24"/>
              </w:rPr>
              <w:t>6.94±3.10</w:t>
            </w:r>
          </w:p>
        </w:tc>
      </w:tr>
      <w:tr w:rsidR="006B4084" w:rsidRPr="00E14C21" w14:paraId="53061E96" w14:textId="77777777" w:rsidTr="00F53DE8">
        <w:trPr>
          <w:trHeight w:val="415"/>
          <w:jc w:val="center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0139AB7" w14:textId="77777777" w:rsidR="006B4084" w:rsidRPr="00E14C21" w:rsidRDefault="00AD012C" w:rsidP="00ED0170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E14C21">
              <w:rPr>
                <w:rFonts w:ascii="Arial" w:eastAsia="SimSun" w:hAnsi="Arial" w:cs="Arial"/>
                <w:bCs/>
                <w:sz w:val="24"/>
                <w:szCs w:val="24"/>
              </w:rPr>
              <w:t>TBI</w:t>
            </w:r>
            <w:r w:rsidR="006B4084" w:rsidRPr="00E14C21">
              <w:rPr>
                <w:rFonts w:ascii="Arial" w:eastAsia="SimSun" w:hAnsi="Arial" w:cs="Arial"/>
                <w:bCs/>
                <w:sz w:val="24"/>
                <w:szCs w:val="24"/>
              </w:rPr>
              <w:t>L (μmol/L)</w:t>
            </w:r>
          </w:p>
        </w:tc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B234475" w14:textId="77777777" w:rsidR="006B4084" w:rsidRPr="00E14C21" w:rsidRDefault="006B4084" w:rsidP="00ED0170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E14C21">
              <w:rPr>
                <w:rFonts w:ascii="Arial" w:eastAsia="SimSun" w:hAnsi="Arial" w:cs="Arial"/>
                <w:sz w:val="24"/>
                <w:szCs w:val="24"/>
              </w:rPr>
              <w:t>320.99±151.96</w:t>
            </w:r>
          </w:p>
        </w:tc>
      </w:tr>
      <w:tr w:rsidR="006B4084" w:rsidRPr="00E14C21" w14:paraId="2C12E1A0" w14:textId="77777777" w:rsidTr="00F53DE8">
        <w:trPr>
          <w:trHeight w:val="415"/>
          <w:jc w:val="center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2CD0316B" w14:textId="77777777" w:rsidR="006B4084" w:rsidRPr="00E14C21" w:rsidRDefault="006B4084" w:rsidP="00ED0170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E14C21">
              <w:rPr>
                <w:rFonts w:ascii="Arial" w:eastAsia="SimSun" w:hAnsi="Arial" w:cs="Arial"/>
                <w:bCs/>
                <w:sz w:val="24"/>
                <w:szCs w:val="24"/>
              </w:rPr>
              <w:t>Alb (g/L)</w:t>
            </w:r>
          </w:p>
        </w:tc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4A048FF1" w14:textId="77777777" w:rsidR="006B4084" w:rsidRPr="00E14C21" w:rsidRDefault="006B4084" w:rsidP="00ED0170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E14C21">
              <w:rPr>
                <w:rFonts w:ascii="Arial" w:eastAsia="SimSun" w:hAnsi="Arial" w:cs="Arial"/>
                <w:sz w:val="24"/>
                <w:szCs w:val="24"/>
              </w:rPr>
              <w:t>469.72±615.39</w:t>
            </w:r>
          </w:p>
        </w:tc>
      </w:tr>
      <w:tr w:rsidR="006B4084" w:rsidRPr="00E14C21" w14:paraId="583547D4" w14:textId="77777777" w:rsidTr="00F53DE8">
        <w:trPr>
          <w:trHeight w:val="415"/>
          <w:jc w:val="center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B667F21" w14:textId="77777777" w:rsidR="006B4084" w:rsidRPr="00E14C21" w:rsidRDefault="006B4084" w:rsidP="00ED0170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E14C21">
              <w:rPr>
                <w:rFonts w:ascii="Arial" w:eastAsia="SimSun" w:hAnsi="Arial" w:cs="Arial"/>
                <w:bCs/>
                <w:sz w:val="24"/>
                <w:szCs w:val="24"/>
              </w:rPr>
              <w:t>ALT (IU/L)</w:t>
            </w:r>
          </w:p>
        </w:tc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628042E" w14:textId="77777777" w:rsidR="006B4084" w:rsidRPr="00E14C21" w:rsidRDefault="006B4084" w:rsidP="00ED0170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E14C21">
              <w:rPr>
                <w:rFonts w:ascii="Arial" w:eastAsia="SimSun" w:hAnsi="Arial" w:cs="Arial"/>
                <w:sz w:val="24"/>
                <w:szCs w:val="24"/>
              </w:rPr>
              <w:t>164.60±170.45</w:t>
            </w:r>
          </w:p>
        </w:tc>
      </w:tr>
      <w:tr w:rsidR="006B4084" w:rsidRPr="00E14C21" w14:paraId="0D9559F1" w14:textId="77777777" w:rsidTr="00F53DE8">
        <w:trPr>
          <w:trHeight w:val="415"/>
          <w:jc w:val="center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11782B" w14:textId="77777777" w:rsidR="006B4084" w:rsidRPr="00E14C21" w:rsidRDefault="006B4084" w:rsidP="00ED0170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E14C21">
              <w:rPr>
                <w:rFonts w:ascii="Arial" w:eastAsia="SimSun" w:hAnsi="Arial" w:cs="Arial"/>
                <w:bCs/>
                <w:sz w:val="24"/>
                <w:szCs w:val="24"/>
              </w:rPr>
              <w:t>PTA</w:t>
            </w:r>
            <w:r w:rsidRPr="00E14C21">
              <w:rPr>
                <w:rFonts w:ascii="Arial" w:eastAsia="SimSun" w:hAnsi="Arial" w:cs="Arial"/>
                <w:bCs/>
                <w:sz w:val="24"/>
                <w:szCs w:val="24"/>
              </w:rPr>
              <w:t>（</w:t>
            </w:r>
            <w:r w:rsidRPr="00E14C21">
              <w:rPr>
                <w:rFonts w:ascii="Arial" w:eastAsia="SimSun" w:hAnsi="Arial" w:cs="Arial"/>
                <w:bCs/>
                <w:sz w:val="24"/>
                <w:szCs w:val="24"/>
              </w:rPr>
              <w:t>%</w:t>
            </w:r>
            <w:r w:rsidRPr="00E14C21">
              <w:rPr>
                <w:rFonts w:ascii="Arial" w:eastAsia="SimSun" w:hAnsi="Arial" w:cs="Arial"/>
                <w:bCs/>
                <w:sz w:val="24"/>
                <w:szCs w:val="24"/>
              </w:rPr>
              <w:t>）</w:t>
            </w:r>
          </w:p>
        </w:tc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3BCF88" w14:textId="77777777" w:rsidR="006B4084" w:rsidRPr="00E14C21" w:rsidRDefault="006B4084" w:rsidP="00ED0170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E14C21">
              <w:rPr>
                <w:rFonts w:ascii="Arial" w:eastAsia="SimSun" w:hAnsi="Arial" w:cs="Arial"/>
                <w:sz w:val="24"/>
                <w:szCs w:val="24"/>
              </w:rPr>
              <w:t>29.41±7.41</w:t>
            </w:r>
          </w:p>
        </w:tc>
      </w:tr>
      <w:tr w:rsidR="006B4084" w:rsidRPr="00E14C21" w14:paraId="2C5DB3E2" w14:textId="77777777" w:rsidTr="00F53DE8">
        <w:trPr>
          <w:trHeight w:val="415"/>
          <w:jc w:val="center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5A83B9B" w14:textId="77777777" w:rsidR="006B4084" w:rsidRPr="00E14C21" w:rsidRDefault="006B4084" w:rsidP="00ED0170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E14C21">
              <w:rPr>
                <w:rFonts w:ascii="Arial" w:eastAsia="SimSun" w:hAnsi="Arial" w:cs="Arial"/>
                <w:bCs/>
                <w:sz w:val="24"/>
                <w:szCs w:val="24"/>
              </w:rPr>
              <w:t>Serum sodium (μmol/L)</w:t>
            </w:r>
          </w:p>
        </w:tc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20386F9" w14:textId="77777777" w:rsidR="006B4084" w:rsidRPr="00E14C21" w:rsidRDefault="006B4084" w:rsidP="00ED0170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E14C21">
              <w:rPr>
                <w:rFonts w:ascii="Arial" w:eastAsia="SimSun" w:hAnsi="Arial" w:cs="Arial"/>
                <w:sz w:val="24"/>
                <w:szCs w:val="24"/>
              </w:rPr>
              <w:t>136.19±5.11</w:t>
            </w:r>
          </w:p>
        </w:tc>
      </w:tr>
      <w:tr w:rsidR="006B4084" w:rsidRPr="00E14C21" w14:paraId="18C1928B" w14:textId="77777777" w:rsidTr="00F53DE8">
        <w:trPr>
          <w:trHeight w:val="475"/>
          <w:jc w:val="center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21CAAC23" w14:textId="77777777" w:rsidR="006B4084" w:rsidRPr="00E14C21" w:rsidRDefault="006B4084" w:rsidP="00ED0170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E14C21">
              <w:rPr>
                <w:rFonts w:ascii="Arial" w:eastAsia="SimSun" w:hAnsi="Arial" w:cs="Arial"/>
                <w:bCs/>
                <w:sz w:val="24"/>
                <w:szCs w:val="24"/>
              </w:rPr>
              <w:t>Creatinine (μmol/L)</w:t>
            </w:r>
          </w:p>
        </w:tc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73A75AE" w14:textId="77777777" w:rsidR="006B4084" w:rsidRPr="00E14C21" w:rsidRDefault="006B4084" w:rsidP="00ED0170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E14C21">
              <w:rPr>
                <w:rFonts w:ascii="Arial" w:eastAsia="SimSun" w:hAnsi="Arial" w:cs="Arial"/>
                <w:sz w:val="24"/>
                <w:szCs w:val="24"/>
              </w:rPr>
              <w:t>79.16±73.43</w:t>
            </w:r>
          </w:p>
        </w:tc>
      </w:tr>
      <w:tr w:rsidR="006B4084" w:rsidRPr="00E14C21" w14:paraId="635EF061" w14:textId="77777777" w:rsidTr="00F53DE8">
        <w:trPr>
          <w:trHeight w:val="495"/>
          <w:jc w:val="center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51F9B90" w14:textId="77777777" w:rsidR="006B4084" w:rsidRPr="00E14C21" w:rsidRDefault="006B4084" w:rsidP="00ED0170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E14C21">
              <w:rPr>
                <w:rFonts w:ascii="Arial" w:eastAsia="SimSun" w:hAnsi="Arial" w:cs="Arial"/>
                <w:bCs/>
                <w:sz w:val="24"/>
                <w:szCs w:val="24"/>
              </w:rPr>
              <w:t>Etiology</w:t>
            </w:r>
          </w:p>
        </w:tc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89FBE93" w14:textId="77777777" w:rsidR="006B4084" w:rsidRPr="00E14C21" w:rsidRDefault="006B4084" w:rsidP="00ED0170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</w:p>
        </w:tc>
      </w:tr>
      <w:tr w:rsidR="006B4084" w:rsidRPr="00E14C21" w14:paraId="7E28688C" w14:textId="77777777" w:rsidTr="00F53DE8">
        <w:trPr>
          <w:trHeight w:val="404"/>
          <w:jc w:val="center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4C38B76B" w14:textId="77777777" w:rsidR="006B4084" w:rsidRPr="00E14C21" w:rsidRDefault="006B4084" w:rsidP="00ED0170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E14C21">
              <w:rPr>
                <w:rFonts w:ascii="Arial" w:eastAsia="SimSun" w:hAnsi="Arial" w:cs="Arial"/>
                <w:bCs/>
                <w:sz w:val="24"/>
                <w:szCs w:val="24"/>
              </w:rPr>
              <w:t>HBV exclusively, n (%)</w:t>
            </w:r>
          </w:p>
        </w:tc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6E15937" w14:textId="77777777" w:rsidR="006B4084" w:rsidRPr="00E14C21" w:rsidRDefault="006B4084" w:rsidP="00ED0170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E14C21">
              <w:rPr>
                <w:rFonts w:ascii="Arial" w:eastAsia="SimSun" w:hAnsi="Arial" w:cs="Arial"/>
                <w:sz w:val="24"/>
                <w:szCs w:val="24"/>
              </w:rPr>
              <w:t>32 (32.99%)</w:t>
            </w:r>
          </w:p>
        </w:tc>
      </w:tr>
      <w:tr w:rsidR="006B4084" w:rsidRPr="00E14C21" w14:paraId="2F167017" w14:textId="77777777" w:rsidTr="00F53DE8">
        <w:trPr>
          <w:trHeight w:val="490"/>
          <w:jc w:val="center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F3FAD54" w14:textId="77777777" w:rsidR="006B4084" w:rsidRPr="00E14C21" w:rsidRDefault="006B4084" w:rsidP="00ED0170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E14C21">
              <w:rPr>
                <w:rFonts w:ascii="Arial" w:eastAsia="SimSun" w:hAnsi="Arial" w:cs="Arial"/>
                <w:bCs/>
                <w:sz w:val="24"/>
                <w:szCs w:val="24"/>
              </w:rPr>
              <w:t>HBV plus cirrhosis, n (%)</w:t>
            </w:r>
          </w:p>
        </w:tc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8E97410" w14:textId="77777777" w:rsidR="006B4084" w:rsidRPr="00E14C21" w:rsidRDefault="006B4084" w:rsidP="00ED0170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E14C21">
              <w:rPr>
                <w:rFonts w:ascii="Arial" w:eastAsia="SimSun" w:hAnsi="Arial" w:cs="Arial"/>
                <w:sz w:val="24"/>
                <w:szCs w:val="24"/>
              </w:rPr>
              <w:t>16 (16.49%)</w:t>
            </w:r>
          </w:p>
        </w:tc>
      </w:tr>
      <w:tr w:rsidR="006B4084" w:rsidRPr="00E14C21" w14:paraId="47DF1169" w14:textId="77777777" w:rsidTr="00F53DE8">
        <w:trPr>
          <w:trHeight w:val="415"/>
          <w:jc w:val="center"/>
        </w:trPr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AD6F9F3" w14:textId="77777777" w:rsidR="006B4084" w:rsidRPr="00E14C21" w:rsidRDefault="006B4084" w:rsidP="00ED0170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E14C21">
              <w:rPr>
                <w:rFonts w:ascii="Arial" w:eastAsia="SimSun" w:hAnsi="Arial" w:cs="Arial"/>
                <w:bCs/>
                <w:sz w:val="24"/>
                <w:szCs w:val="24"/>
              </w:rPr>
              <w:t>lost to follow up, n (%)</w:t>
            </w:r>
          </w:p>
        </w:tc>
        <w:tc>
          <w:tcPr>
            <w:tcW w:w="2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43F9FB6" w14:textId="77777777" w:rsidR="006B4084" w:rsidRPr="00E14C21" w:rsidRDefault="006B4084" w:rsidP="00ED0170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E14C21">
              <w:rPr>
                <w:rFonts w:ascii="Arial" w:eastAsia="SimSun" w:hAnsi="Arial" w:cs="Arial"/>
                <w:sz w:val="24"/>
                <w:szCs w:val="24"/>
              </w:rPr>
              <w:t>49 (50.52%)</w:t>
            </w:r>
          </w:p>
        </w:tc>
      </w:tr>
      <w:tr w:rsidR="006B4084" w:rsidRPr="00E14C21" w14:paraId="55DEB9FD" w14:textId="77777777" w:rsidTr="00F53DE8">
        <w:trPr>
          <w:trHeight w:val="454"/>
          <w:jc w:val="center"/>
        </w:trPr>
        <w:tc>
          <w:tcPr>
            <w:tcW w:w="204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3ABD291" w14:textId="77777777" w:rsidR="006B4084" w:rsidRPr="00E14C21" w:rsidRDefault="006B4084" w:rsidP="00ED0170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E14C21">
              <w:rPr>
                <w:rFonts w:ascii="Arial" w:eastAsia="SimSun" w:hAnsi="Arial" w:cs="Arial"/>
                <w:bCs/>
                <w:sz w:val="24"/>
                <w:szCs w:val="24"/>
              </w:rPr>
              <w:t>MELD</w:t>
            </w:r>
          </w:p>
        </w:tc>
        <w:tc>
          <w:tcPr>
            <w:tcW w:w="295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1B9F453" w14:textId="77777777" w:rsidR="006B4084" w:rsidRPr="00E14C21" w:rsidRDefault="006B4084" w:rsidP="00ED0170">
            <w:pPr>
              <w:adjustRightInd w:val="0"/>
              <w:spacing w:line="480" w:lineRule="auto"/>
              <w:jc w:val="left"/>
              <w:rPr>
                <w:rFonts w:ascii="Arial" w:eastAsia="SimSun" w:hAnsi="Arial" w:cs="Arial"/>
                <w:sz w:val="24"/>
                <w:szCs w:val="24"/>
              </w:rPr>
            </w:pPr>
            <w:r w:rsidRPr="00E14C21">
              <w:rPr>
                <w:rFonts w:ascii="Arial" w:eastAsia="SimSun" w:hAnsi="Arial" w:cs="Arial"/>
                <w:sz w:val="24"/>
                <w:szCs w:val="24"/>
              </w:rPr>
              <w:t>23.26±6.50</w:t>
            </w:r>
          </w:p>
        </w:tc>
      </w:tr>
    </w:tbl>
    <w:p w14:paraId="5C9214B3" w14:textId="77777777" w:rsidR="00911856" w:rsidRPr="00E14C21" w:rsidRDefault="00911856" w:rsidP="00ED0170">
      <w:pPr>
        <w:adjustRightInd w:val="0"/>
        <w:spacing w:line="480" w:lineRule="auto"/>
        <w:jc w:val="left"/>
        <w:rPr>
          <w:rFonts w:ascii="Arial" w:eastAsia="SimSun" w:hAnsi="Arial" w:cs="Arial"/>
          <w:sz w:val="24"/>
          <w:szCs w:val="24"/>
        </w:rPr>
      </w:pPr>
    </w:p>
    <w:sectPr w:rsidR="00911856" w:rsidRPr="00E14C21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C1D87B" w14:textId="77777777" w:rsidR="00A93272" w:rsidRDefault="00A93272" w:rsidP="006B4084">
      <w:r>
        <w:separator/>
      </w:r>
    </w:p>
  </w:endnote>
  <w:endnote w:type="continuationSeparator" w:id="0">
    <w:p w14:paraId="7DDAACBE" w14:textId="77777777" w:rsidR="00A93272" w:rsidRDefault="00A93272" w:rsidP="006B40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59062910"/>
      <w:docPartObj>
        <w:docPartGallery w:val="Page Numbers (Bottom of Page)"/>
        <w:docPartUnique/>
      </w:docPartObj>
    </w:sdtPr>
    <w:sdtEndPr/>
    <w:sdtContent>
      <w:p w14:paraId="5BA0DF9F" w14:textId="77777777" w:rsidR="00911856" w:rsidRDefault="0091185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0217F" w:rsidRPr="0000217F">
          <w:rPr>
            <w:noProof/>
            <w:lang w:val="zh-CN"/>
          </w:rPr>
          <w:t>1</w:t>
        </w:r>
        <w:r>
          <w:fldChar w:fldCharType="end"/>
        </w:r>
      </w:p>
    </w:sdtContent>
  </w:sdt>
  <w:p w14:paraId="45AFC428" w14:textId="77777777" w:rsidR="00911856" w:rsidRDefault="009118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609742" w14:textId="77777777" w:rsidR="00A93272" w:rsidRDefault="00A93272" w:rsidP="006B4084">
      <w:r>
        <w:separator/>
      </w:r>
    </w:p>
  </w:footnote>
  <w:footnote w:type="continuationSeparator" w:id="0">
    <w:p w14:paraId="5A50BAD6" w14:textId="77777777" w:rsidR="00A93272" w:rsidRDefault="00A93272" w:rsidP="006B40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B8D"/>
    <w:rsid w:val="0000217F"/>
    <w:rsid w:val="001A36AD"/>
    <w:rsid w:val="001D41C7"/>
    <w:rsid w:val="001F0AD1"/>
    <w:rsid w:val="002044F2"/>
    <w:rsid w:val="00346326"/>
    <w:rsid w:val="006B4084"/>
    <w:rsid w:val="006E5FC5"/>
    <w:rsid w:val="00824A60"/>
    <w:rsid w:val="0088752F"/>
    <w:rsid w:val="00911856"/>
    <w:rsid w:val="009B77A8"/>
    <w:rsid w:val="009C1B8D"/>
    <w:rsid w:val="00A93272"/>
    <w:rsid w:val="00AD012C"/>
    <w:rsid w:val="00BA296A"/>
    <w:rsid w:val="00BD0F38"/>
    <w:rsid w:val="00C37B67"/>
    <w:rsid w:val="00C66230"/>
    <w:rsid w:val="00CA159B"/>
    <w:rsid w:val="00DB6F80"/>
    <w:rsid w:val="00E14C21"/>
    <w:rsid w:val="00E43F30"/>
    <w:rsid w:val="00ED0170"/>
    <w:rsid w:val="00EF6D2B"/>
    <w:rsid w:val="00F53074"/>
    <w:rsid w:val="00F60EF2"/>
    <w:rsid w:val="00FF4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0D1CBC"/>
  <w15:docId w15:val="{1972F8F5-6493-4638-836C-9978DB11B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408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40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40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40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40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3</Characters>
  <Application>Microsoft Office Word</Application>
  <DocSecurity>0</DocSecurity>
  <Lines>4</Lines>
  <Paragraphs>1</Paragraphs>
  <ScaleCrop>false</ScaleCrop>
  <Company>微软中国</Company>
  <LinksUpToDate>false</LinksUpToDate>
  <CharactersWithSpaces>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飞虾</dc:creator>
  <cp:keywords/>
  <dc:description/>
  <cp:lastModifiedBy>HP</cp:lastModifiedBy>
  <cp:revision>2</cp:revision>
  <dcterms:created xsi:type="dcterms:W3CDTF">2021-02-04T19:19:00Z</dcterms:created>
  <dcterms:modified xsi:type="dcterms:W3CDTF">2021-02-04T19:19:00Z</dcterms:modified>
</cp:coreProperties>
</file>